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3" w:tblpY="57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spacing w:line="360" w:lineRule="auto"/>
              <w:jc w:val="left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>eTable 3. SMRs for each cause of death following HCC diagnosis in patients older than 65 year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bookmarkStart w:id="1" w:name="_GoBack"/>
            <w:bookmarkEnd w:id="1"/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11173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21.35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21.08, 21.62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804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7.5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7.27, 7.73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608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.43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3.24, 3.63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4145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4.65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4.48, 14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934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36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600" w:hanging="600" w:hangingChars="4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34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1105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600" w:hanging="600" w:hangingChars="4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64, 7.2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9, 2.6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5, 2.0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94* 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74, 5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80, 4.0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5, 2.1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7, 1.6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7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0, 3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2, 2.6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12, 1.4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7, 1.4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5, 2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6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87, 8.4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3, 4.4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5, 3.6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37, 6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4, 2.9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16, 2.6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0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69, 2.2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5, 2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0, 2.1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79, 1.5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2, 1.9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4, 1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1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6.62, 77.9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9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6.69, 38.0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5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1.35, 21.8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8.94, 56.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41, 4.6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3, 2.5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60, 1.9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5, 3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53, 5.2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*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1, 3.0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6, 3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86, 3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6, 4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5, 3.9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4, 2.5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42, 3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5, 3.9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5, 5.3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44, 6.2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7, 3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12, 5.8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28, 3.0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1, 1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76, 4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0AD768D0"/>
    <w:rsid w:val="074301FC"/>
    <w:rsid w:val="0AD768D0"/>
    <w:rsid w:val="105B7A67"/>
    <w:rsid w:val="17B01D97"/>
    <w:rsid w:val="1B884F51"/>
    <w:rsid w:val="20DD5FBB"/>
    <w:rsid w:val="2F850991"/>
    <w:rsid w:val="3662690B"/>
    <w:rsid w:val="36791158"/>
    <w:rsid w:val="40613C86"/>
    <w:rsid w:val="4BA6467C"/>
    <w:rsid w:val="551C154C"/>
    <w:rsid w:val="5A581238"/>
    <w:rsid w:val="5F874924"/>
    <w:rsid w:val="605B7057"/>
    <w:rsid w:val="69E1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5</Words>
  <Characters>1626</Characters>
  <Lines>0</Lines>
  <Paragraphs>0</Paragraphs>
  <TotalTime>1</TotalTime>
  <ScaleCrop>false</ScaleCrop>
  <LinksUpToDate>false</LinksUpToDate>
  <CharactersWithSpaces>176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6:12:00Z</dcterms:created>
  <dc:creator>Achi</dc:creator>
  <cp:lastModifiedBy>Achi</cp:lastModifiedBy>
  <dcterms:modified xsi:type="dcterms:W3CDTF">2023-02-22T05:1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25EEE720E9BC451998B85F4B57BF75E5</vt:lpwstr>
  </property>
</Properties>
</file>